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  <w:iCs/>
          <w:kern w:val="0"/>
          <w:sz w:val="28"/>
        </w:rPr>
      </w:pPr>
      <w:r>
        <w:rPr>
          <w:rFonts w:cs="Arial" w:ascii="Arial" w:hAnsi="Arial"/>
          <w:kern w:val="0"/>
          <w:sz w:val="28"/>
        </w:rPr>
        <w:t xml:space="preserve">data simulation (affection of noise to lognormal distribution) in </w:t>
      </w:r>
      <w:r>
        <w:rPr>
          <w:rFonts w:cs="Arial" w:ascii="Arial" w:hAnsi="Arial"/>
          <w:i/>
          <w:iCs/>
          <w:kern w:val="0"/>
          <w:sz w:val="28"/>
        </w:rPr>
        <w:t>R</w:t>
      </w:r>
    </w:p>
    <w:p>
      <w:pPr>
        <w:pStyle w:val="Normal"/>
        <w:rPr>
          <w:rFonts w:ascii="Times New Roman" w:hAnsi="Times New Roman" w:cs="Times New Roman"/>
          <w:i/>
          <w:i/>
          <w:iCs/>
          <w:kern w:val="0"/>
          <w:sz w:val="24"/>
        </w:rPr>
      </w:pPr>
      <w:r>
        <w:rPr>
          <w:rFonts w:cs="Times New Roman" w:ascii="Times New Roman" w:hAnsi="Times New Roman"/>
          <w:i/>
          <w:iCs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# the theoretical values of lognormal distribution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lognormalsignal &lt;- 10^qnorm(ppoints(10000), sd=1, mean=0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#adding additive noise to the lognormal series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lognormalsignal_noise &lt;- lognormalsignal+rnorm(10000, sd=0.01, mean=0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#comparing the theoretical value and the noise-containing series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lot(log10(lognormalsignal) , sort(log10(lognormalsignal_noise), na.last=F ), ylim=c(-4,4), col=rainbow(10)[1]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#repeating the above with different noise levels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lognormalsignal_noise &lt;- lognormalsignal+rnorm(10000, sd=0.01*5, mean=0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ar(new=T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lot(log10(lognormalsignal) , sort(log10(lognormalsignal_noise), na.last=F ), ylim=c(-4,4), col=rainbow(10)[2]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lognormalsignal_noise &lt;- lognormalsignal+rnorm(10000, sd=0.01*5*5, mean=0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ar(new=T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lot(log10(lognormalsignal) , sort(log10(lognormalsignal_noise), na.last=F ), ylim=c(-4,4), col=rainbow(10)[3]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lognormalsignal_noise &lt;- lognormalsignal+rnorm(10000, sd=0.01*5*5*5, mean=0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ar(new=T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lot(log10(lognormalsignal) , sort(log10(lognormalsignal_noise), na.last=F ), ylim=c(-4,4), col=rainbow(10)[7]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ar(new=T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lot(log10(lognormalsignal) , log10(lognormalsignal), ylim=c(-4,4), col="black")</w:t>
      </w:r>
    </w:p>
    <w:p>
      <w:pPr>
        <w:pStyle w:val="Normal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0T01:07:00Z</dcterms:created>
  <dc:creator>小西</dc:creator>
  <dc:description/>
  <cp:keywords/>
  <dc:language>en-US</dc:language>
  <cp:lastModifiedBy>小西</cp:lastModifiedBy>
  <dcterms:modified xsi:type="dcterms:W3CDTF">2008-10-10T01:07:00Z</dcterms:modified>
  <cp:revision>1</cp:revision>
  <dc:subject/>
  <dc:title>data simulation (affection of noise to lognormal distribution) in R</dc:title>
</cp:coreProperties>
</file>